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0F5958" w14:textId="44EC616B" w:rsidR="002A32F5" w:rsidRPr="00190DFF" w:rsidRDefault="0095646D" w:rsidP="0054768A">
      <w:pPr>
        <w:rPr>
          <w:lang w:val="en-US"/>
        </w:rPr>
      </w:pPr>
      <w:proofErr w:type="spellStart"/>
      <w:r w:rsidRPr="0095646D">
        <w:rPr>
          <w:lang w:val="en-US"/>
        </w:rPr>
        <w:t>Luconi</w:t>
      </w:r>
      <w:proofErr w:type="spellEnd"/>
      <w:r w:rsidRPr="0095646D">
        <w:rPr>
          <w:lang w:val="en-US"/>
        </w:rPr>
        <w:t xml:space="preserve"> Table 4 supplementary material</w:t>
      </w:r>
      <w:r w:rsidR="00190DFF" w:rsidRPr="0095646D">
        <w:rPr>
          <w:lang w:val="en-US"/>
        </w:rPr>
        <w:t xml:space="preserve">. Example of </w:t>
      </w:r>
      <w:r w:rsidR="00E272F7" w:rsidRPr="0095646D">
        <w:rPr>
          <w:lang w:val="en-US"/>
        </w:rPr>
        <w:t>one day</w:t>
      </w:r>
      <w:bookmarkStart w:id="0" w:name="_GoBack"/>
      <w:bookmarkEnd w:id="0"/>
      <w:r w:rsidR="00190DFF" w:rsidRPr="0095646D">
        <w:rPr>
          <w:lang w:val="en-US"/>
        </w:rPr>
        <w:t xml:space="preserve"> nutrition </w:t>
      </w:r>
      <w:r w:rsidR="00E272F7" w:rsidRPr="0095646D">
        <w:rPr>
          <w:lang w:val="en-US"/>
        </w:rPr>
        <w:t xml:space="preserve">plan </w:t>
      </w:r>
      <w:r w:rsidR="00190DFF" w:rsidRPr="0095646D">
        <w:rPr>
          <w:lang w:val="en-US"/>
        </w:rPr>
        <w:t>for Italian and Lebanese population.</w:t>
      </w:r>
      <w:r w:rsidR="00190DFF">
        <w:rPr>
          <w:lang w:val="en-US"/>
        </w:rPr>
        <w:t xml:space="preserve">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2A32F5" w14:paraId="2298377E" w14:textId="77777777" w:rsidTr="002A32F5">
        <w:tc>
          <w:tcPr>
            <w:tcW w:w="4814" w:type="dxa"/>
          </w:tcPr>
          <w:p w14:paraId="68E36CD1" w14:textId="1D172EF3" w:rsidR="002A32F5" w:rsidRPr="00190DFF" w:rsidRDefault="002A32F5" w:rsidP="00190DFF">
            <w:pPr>
              <w:jc w:val="center"/>
              <w:rPr>
                <w:b/>
                <w:bCs/>
              </w:rPr>
            </w:pPr>
            <w:r w:rsidRPr="00190DFF">
              <w:rPr>
                <w:b/>
                <w:bCs/>
              </w:rPr>
              <w:t>ITAL</w:t>
            </w:r>
            <w:r w:rsidR="00914F04">
              <w:rPr>
                <w:b/>
                <w:bCs/>
              </w:rPr>
              <w:t>Y</w:t>
            </w:r>
          </w:p>
          <w:p w14:paraId="77D284D5" w14:textId="77777777" w:rsidR="002A32F5" w:rsidRDefault="002A32F5" w:rsidP="0054768A"/>
        </w:tc>
        <w:tc>
          <w:tcPr>
            <w:tcW w:w="4814" w:type="dxa"/>
          </w:tcPr>
          <w:p w14:paraId="623EE9B2" w14:textId="77777777" w:rsidR="002A32F5" w:rsidRPr="00190DFF" w:rsidRDefault="002A32F5" w:rsidP="00190DFF">
            <w:pPr>
              <w:jc w:val="center"/>
              <w:rPr>
                <w:b/>
                <w:bCs/>
              </w:rPr>
            </w:pPr>
            <w:r w:rsidRPr="00190DFF">
              <w:rPr>
                <w:b/>
                <w:bCs/>
              </w:rPr>
              <w:t>MER</w:t>
            </w:r>
          </w:p>
        </w:tc>
      </w:tr>
      <w:tr w:rsidR="002A32F5" w14:paraId="7924A1AE" w14:textId="77777777" w:rsidTr="002A32F5">
        <w:tc>
          <w:tcPr>
            <w:tcW w:w="4814" w:type="dxa"/>
          </w:tcPr>
          <w:p w14:paraId="4495B0D8" w14:textId="1F11E605" w:rsidR="002A32F5" w:rsidRPr="00190DFF" w:rsidRDefault="002A32F5" w:rsidP="002A32F5">
            <w:pPr>
              <w:rPr>
                <w:b/>
                <w:bCs/>
                <w:lang w:val="en-US"/>
              </w:rPr>
            </w:pPr>
            <w:r w:rsidRPr="00190DFF">
              <w:rPr>
                <w:b/>
                <w:bCs/>
                <w:lang w:val="en-US"/>
              </w:rPr>
              <w:t>BRE</w:t>
            </w:r>
            <w:r w:rsidR="00A564A0" w:rsidRPr="00190DFF">
              <w:rPr>
                <w:b/>
                <w:bCs/>
                <w:lang w:val="en-US"/>
              </w:rPr>
              <w:t>A</w:t>
            </w:r>
            <w:r w:rsidRPr="00190DFF">
              <w:rPr>
                <w:b/>
                <w:bCs/>
                <w:lang w:val="en-US"/>
              </w:rPr>
              <w:t>KFAST</w:t>
            </w:r>
          </w:p>
          <w:p w14:paraId="3DAE20AA" w14:textId="77777777" w:rsidR="002A32F5" w:rsidRPr="00190DFF" w:rsidRDefault="002A32F5" w:rsidP="002A32F5">
            <w:pPr>
              <w:rPr>
                <w:lang w:val="en-US"/>
              </w:rPr>
            </w:pPr>
            <w:r w:rsidRPr="00190DFF">
              <w:rPr>
                <w:lang w:val="en-US"/>
              </w:rPr>
              <w:t>A cup of milk</w:t>
            </w:r>
          </w:p>
          <w:p w14:paraId="5C27FD90" w14:textId="77777777" w:rsidR="002A32F5" w:rsidRPr="00190DFF" w:rsidRDefault="002A32F5" w:rsidP="002A32F5">
            <w:pPr>
              <w:rPr>
                <w:lang w:val="en-US"/>
              </w:rPr>
            </w:pPr>
            <w:r w:rsidRPr="00190DFF">
              <w:rPr>
                <w:lang w:val="en-US"/>
              </w:rPr>
              <w:t>4 dry cookies</w:t>
            </w:r>
          </w:p>
          <w:p w14:paraId="0537550F" w14:textId="77777777" w:rsidR="002A32F5" w:rsidRDefault="002A32F5" w:rsidP="002A32F5">
            <w:r>
              <w:t xml:space="preserve">2 </w:t>
            </w:r>
            <w:proofErr w:type="spellStart"/>
            <w:r>
              <w:t>teaspoons</w:t>
            </w:r>
            <w:proofErr w:type="spellEnd"/>
            <w:r>
              <w:t xml:space="preserve"> of sugar</w:t>
            </w:r>
          </w:p>
          <w:p w14:paraId="36C6C876" w14:textId="77777777" w:rsidR="002A32F5" w:rsidRDefault="002A32F5" w:rsidP="0054768A"/>
        </w:tc>
        <w:tc>
          <w:tcPr>
            <w:tcW w:w="4814" w:type="dxa"/>
          </w:tcPr>
          <w:p w14:paraId="3AF0030E" w14:textId="2EE4E614" w:rsidR="00010936" w:rsidRPr="00190DFF" w:rsidRDefault="00010936" w:rsidP="00010936">
            <w:pPr>
              <w:rPr>
                <w:b/>
                <w:bCs/>
                <w:lang w:val="en-US"/>
              </w:rPr>
            </w:pPr>
            <w:r w:rsidRPr="00190DFF">
              <w:rPr>
                <w:b/>
                <w:bCs/>
                <w:lang w:val="en-US"/>
              </w:rPr>
              <w:t>BREAKFAST</w:t>
            </w:r>
          </w:p>
          <w:p w14:paraId="4A2D32D9" w14:textId="3036A1F5" w:rsidR="00010936" w:rsidRPr="00190DFF" w:rsidRDefault="00010936" w:rsidP="00010936">
            <w:pPr>
              <w:rPr>
                <w:lang w:val="en-US"/>
              </w:rPr>
            </w:pPr>
            <w:r w:rsidRPr="00190DFF">
              <w:rPr>
                <w:lang w:val="en-US"/>
              </w:rPr>
              <w:t>Pita bread</w:t>
            </w:r>
          </w:p>
          <w:p w14:paraId="430495A2" w14:textId="77777777" w:rsidR="00010936" w:rsidRPr="00190DFF" w:rsidRDefault="00010936" w:rsidP="00010936">
            <w:pPr>
              <w:rPr>
                <w:lang w:val="en-US"/>
              </w:rPr>
            </w:pPr>
            <w:r w:rsidRPr="00190DFF">
              <w:rPr>
                <w:lang w:val="en-US"/>
              </w:rPr>
              <w:t xml:space="preserve">4 slices of </w:t>
            </w:r>
            <w:proofErr w:type="spellStart"/>
            <w:r w:rsidRPr="00190DFF">
              <w:rPr>
                <w:lang w:val="en-US"/>
              </w:rPr>
              <w:t>halloum</w:t>
            </w:r>
            <w:proofErr w:type="spellEnd"/>
            <w:r w:rsidRPr="00190DFF">
              <w:rPr>
                <w:lang w:val="en-US"/>
              </w:rPr>
              <w:t xml:space="preserve"> cheese</w:t>
            </w:r>
          </w:p>
          <w:p w14:paraId="21ED49C9" w14:textId="77777777" w:rsidR="00010936" w:rsidRDefault="00010936" w:rsidP="00010936">
            <w:r>
              <w:t xml:space="preserve">a </w:t>
            </w:r>
            <w:proofErr w:type="spellStart"/>
            <w:r>
              <w:t>cucumber</w:t>
            </w:r>
            <w:proofErr w:type="spellEnd"/>
          </w:p>
          <w:p w14:paraId="0305308F" w14:textId="27346702" w:rsidR="002A32F5" w:rsidRDefault="00010936" w:rsidP="00010936">
            <w:r>
              <w:t xml:space="preserve">an </w:t>
            </w:r>
            <w:proofErr w:type="spellStart"/>
            <w:r>
              <w:t>orange</w:t>
            </w:r>
            <w:proofErr w:type="spellEnd"/>
          </w:p>
        </w:tc>
      </w:tr>
      <w:tr w:rsidR="002A32F5" w:rsidRPr="00190DFF" w14:paraId="67A7F3B0" w14:textId="77777777" w:rsidTr="002A32F5">
        <w:tc>
          <w:tcPr>
            <w:tcW w:w="4814" w:type="dxa"/>
          </w:tcPr>
          <w:p w14:paraId="0D5B9836" w14:textId="77777777" w:rsidR="002A32F5" w:rsidRPr="00190DFF" w:rsidRDefault="002A32F5" w:rsidP="002A32F5">
            <w:pPr>
              <w:rPr>
                <w:b/>
                <w:bCs/>
                <w:lang w:val="en-US"/>
              </w:rPr>
            </w:pPr>
            <w:r w:rsidRPr="00190DFF">
              <w:rPr>
                <w:b/>
                <w:bCs/>
                <w:lang w:val="en-US"/>
              </w:rPr>
              <w:t>SNACK</w:t>
            </w:r>
          </w:p>
          <w:p w14:paraId="0DEB0DBC" w14:textId="77777777" w:rsidR="002A32F5" w:rsidRPr="00190DFF" w:rsidRDefault="002A32F5" w:rsidP="002A32F5">
            <w:pPr>
              <w:rPr>
                <w:lang w:val="en-US"/>
              </w:rPr>
            </w:pPr>
            <w:r w:rsidRPr="00190DFF">
              <w:rPr>
                <w:lang w:val="en-US"/>
              </w:rPr>
              <w:t>One fruit</w:t>
            </w:r>
          </w:p>
          <w:p w14:paraId="0D7AAF08" w14:textId="77777777" w:rsidR="002A32F5" w:rsidRPr="00190DFF" w:rsidRDefault="002A32F5" w:rsidP="002A32F5">
            <w:pPr>
              <w:rPr>
                <w:lang w:val="en-US"/>
              </w:rPr>
            </w:pPr>
            <w:r w:rsidRPr="00190DFF">
              <w:rPr>
                <w:lang w:val="en-US"/>
              </w:rPr>
              <w:t>A package of crackers</w:t>
            </w:r>
          </w:p>
          <w:p w14:paraId="36996F31" w14:textId="77777777" w:rsidR="002A32F5" w:rsidRPr="00190DFF" w:rsidRDefault="002A32F5" w:rsidP="0054768A">
            <w:pPr>
              <w:rPr>
                <w:lang w:val="en-US"/>
              </w:rPr>
            </w:pPr>
          </w:p>
        </w:tc>
        <w:tc>
          <w:tcPr>
            <w:tcW w:w="4814" w:type="dxa"/>
          </w:tcPr>
          <w:p w14:paraId="031C1E9E" w14:textId="77777777" w:rsidR="00010936" w:rsidRPr="00190DFF" w:rsidRDefault="00010936" w:rsidP="00010936">
            <w:pPr>
              <w:rPr>
                <w:b/>
                <w:bCs/>
                <w:lang w:val="en-US"/>
              </w:rPr>
            </w:pPr>
            <w:r w:rsidRPr="00190DFF">
              <w:rPr>
                <w:b/>
                <w:bCs/>
                <w:lang w:val="en-US"/>
              </w:rPr>
              <w:t>SNACK</w:t>
            </w:r>
          </w:p>
          <w:p w14:paraId="374B87DD" w14:textId="68CF4898" w:rsidR="002A32F5" w:rsidRPr="00190DFF" w:rsidRDefault="00010936" w:rsidP="00010936">
            <w:pPr>
              <w:rPr>
                <w:lang w:val="en-US"/>
              </w:rPr>
            </w:pPr>
            <w:r w:rsidRPr="00190DFF">
              <w:rPr>
                <w:lang w:val="en-US"/>
              </w:rPr>
              <w:t>one fruit and one serving of nuts</w:t>
            </w:r>
          </w:p>
        </w:tc>
      </w:tr>
      <w:tr w:rsidR="002A32F5" w:rsidRPr="00190DFF" w14:paraId="63E97795" w14:textId="77777777" w:rsidTr="002A32F5">
        <w:tc>
          <w:tcPr>
            <w:tcW w:w="4814" w:type="dxa"/>
          </w:tcPr>
          <w:p w14:paraId="313C8EF0" w14:textId="77777777" w:rsidR="002A32F5" w:rsidRPr="00190DFF" w:rsidRDefault="002A32F5" w:rsidP="002A32F5">
            <w:pPr>
              <w:rPr>
                <w:b/>
                <w:bCs/>
                <w:lang w:val="en-US"/>
              </w:rPr>
            </w:pPr>
            <w:r w:rsidRPr="00190DFF">
              <w:rPr>
                <w:b/>
                <w:bCs/>
                <w:lang w:val="en-US"/>
              </w:rPr>
              <w:t>LUNCH</w:t>
            </w:r>
          </w:p>
          <w:p w14:paraId="7B446B85" w14:textId="77777777" w:rsidR="002A32F5" w:rsidRPr="00190DFF" w:rsidRDefault="002A32F5" w:rsidP="002A32F5">
            <w:pPr>
              <w:rPr>
                <w:lang w:val="en-US"/>
              </w:rPr>
            </w:pPr>
            <w:r w:rsidRPr="00190DFF">
              <w:rPr>
                <w:lang w:val="en-US"/>
              </w:rPr>
              <w:t>A plate of pasta</w:t>
            </w:r>
          </w:p>
          <w:p w14:paraId="0ADDC175" w14:textId="77777777" w:rsidR="002A32F5" w:rsidRPr="00190DFF" w:rsidRDefault="002A32F5" w:rsidP="002A32F5">
            <w:pPr>
              <w:rPr>
                <w:lang w:val="en-US"/>
              </w:rPr>
            </w:pPr>
            <w:r w:rsidRPr="00190DFF">
              <w:rPr>
                <w:lang w:val="en-US"/>
              </w:rPr>
              <w:t>meat ragout</w:t>
            </w:r>
          </w:p>
          <w:p w14:paraId="78536DF5" w14:textId="77777777" w:rsidR="002A32F5" w:rsidRPr="00190DFF" w:rsidRDefault="002A32F5" w:rsidP="002A32F5">
            <w:pPr>
              <w:rPr>
                <w:lang w:val="en-US"/>
              </w:rPr>
            </w:pPr>
            <w:r w:rsidRPr="00190DFF">
              <w:rPr>
                <w:lang w:val="en-US"/>
              </w:rPr>
              <w:t>A teaspoon of parmesan cheese</w:t>
            </w:r>
          </w:p>
          <w:p w14:paraId="33AE42A5" w14:textId="77777777" w:rsidR="002A32F5" w:rsidRPr="00190DFF" w:rsidRDefault="002A32F5" w:rsidP="002A32F5">
            <w:pPr>
              <w:rPr>
                <w:lang w:val="en-US"/>
              </w:rPr>
            </w:pPr>
            <w:r w:rsidRPr="00190DFF">
              <w:rPr>
                <w:lang w:val="en-US"/>
              </w:rPr>
              <w:t>a portion of mixed salad</w:t>
            </w:r>
          </w:p>
          <w:p w14:paraId="3F3F8A7C" w14:textId="77777777" w:rsidR="002A32F5" w:rsidRDefault="002A32F5" w:rsidP="002A32F5">
            <w:r>
              <w:t xml:space="preserve">2 </w:t>
            </w:r>
            <w:proofErr w:type="spellStart"/>
            <w:r>
              <w:t>tablespoons</w:t>
            </w:r>
            <w:proofErr w:type="spellEnd"/>
            <w:r>
              <w:t xml:space="preserve"> olive </w:t>
            </w:r>
            <w:proofErr w:type="spellStart"/>
            <w:r>
              <w:t>oil</w:t>
            </w:r>
            <w:proofErr w:type="spellEnd"/>
          </w:p>
          <w:p w14:paraId="03B08906" w14:textId="77777777" w:rsidR="002A32F5" w:rsidRDefault="002A32F5" w:rsidP="002A32F5">
            <w:r>
              <w:t>bread</w:t>
            </w:r>
          </w:p>
        </w:tc>
        <w:tc>
          <w:tcPr>
            <w:tcW w:w="4814" w:type="dxa"/>
          </w:tcPr>
          <w:p w14:paraId="604E04DE" w14:textId="77777777" w:rsidR="00010936" w:rsidRPr="00190DFF" w:rsidRDefault="00010936" w:rsidP="00010936">
            <w:pPr>
              <w:rPr>
                <w:b/>
                <w:bCs/>
                <w:lang w:val="en-US"/>
              </w:rPr>
            </w:pPr>
            <w:r w:rsidRPr="00190DFF">
              <w:rPr>
                <w:b/>
                <w:bCs/>
                <w:lang w:val="en-US"/>
              </w:rPr>
              <w:t>LUNCH</w:t>
            </w:r>
          </w:p>
          <w:p w14:paraId="2C1D9DBA" w14:textId="77777777" w:rsidR="00010936" w:rsidRPr="00190DFF" w:rsidRDefault="00010936" w:rsidP="00010936">
            <w:pPr>
              <w:rPr>
                <w:lang w:val="en-US"/>
              </w:rPr>
            </w:pPr>
            <w:r w:rsidRPr="00190DFF">
              <w:rPr>
                <w:lang w:val="en-US"/>
              </w:rPr>
              <w:t>Rice with a portion of baked fish (</w:t>
            </w:r>
            <w:proofErr w:type="spellStart"/>
            <w:r w:rsidRPr="00190DFF">
              <w:rPr>
                <w:lang w:val="en-US"/>
              </w:rPr>
              <w:t>sayedie</w:t>
            </w:r>
            <w:proofErr w:type="spellEnd"/>
            <w:r w:rsidRPr="00190DFF">
              <w:rPr>
                <w:lang w:val="en-US"/>
              </w:rPr>
              <w:t>)</w:t>
            </w:r>
          </w:p>
          <w:p w14:paraId="0738C3B0" w14:textId="77777777" w:rsidR="00010936" w:rsidRPr="00190DFF" w:rsidRDefault="00010936" w:rsidP="00010936">
            <w:pPr>
              <w:rPr>
                <w:lang w:val="en-US"/>
              </w:rPr>
            </w:pPr>
            <w:r w:rsidRPr="00190DFF">
              <w:rPr>
                <w:lang w:val="en-US"/>
              </w:rPr>
              <w:t>mixed salad (</w:t>
            </w:r>
            <w:proofErr w:type="spellStart"/>
            <w:r w:rsidRPr="00190DFF">
              <w:rPr>
                <w:lang w:val="en-US"/>
              </w:rPr>
              <w:t>fatouch</w:t>
            </w:r>
            <w:proofErr w:type="spellEnd"/>
            <w:r w:rsidRPr="00190DFF">
              <w:rPr>
                <w:lang w:val="en-US"/>
              </w:rPr>
              <w:t>)</w:t>
            </w:r>
          </w:p>
          <w:p w14:paraId="27B7E59F" w14:textId="77777777" w:rsidR="00010936" w:rsidRPr="00190DFF" w:rsidRDefault="00010936" w:rsidP="00010936">
            <w:pPr>
              <w:rPr>
                <w:lang w:val="en-US"/>
              </w:rPr>
            </w:pPr>
          </w:p>
          <w:p w14:paraId="268553B8" w14:textId="54F0BE75" w:rsidR="002A32F5" w:rsidRPr="00190DFF" w:rsidRDefault="00010936" w:rsidP="00010936">
            <w:pPr>
              <w:rPr>
                <w:lang w:val="en-US"/>
              </w:rPr>
            </w:pPr>
            <w:r w:rsidRPr="00190DFF">
              <w:rPr>
                <w:lang w:val="en-US"/>
              </w:rPr>
              <w:t>two tablespoons of olive oil</w:t>
            </w:r>
          </w:p>
        </w:tc>
      </w:tr>
      <w:tr w:rsidR="002A32F5" w:rsidRPr="00914F04" w14:paraId="2734301A" w14:textId="77777777" w:rsidTr="002A32F5">
        <w:tc>
          <w:tcPr>
            <w:tcW w:w="4814" w:type="dxa"/>
          </w:tcPr>
          <w:p w14:paraId="0E9D82BF" w14:textId="33531D0E" w:rsidR="002A32F5" w:rsidRPr="00914F04" w:rsidRDefault="002A32F5" w:rsidP="002A32F5">
            <w:pPr>
              <w:rPr>
                <w:b/>
                <w:bCs/>
                <w:lang w:val="en-US"/>
              </w:rPr>
            </w:pPr>
            <w:r w:rsidRPr="00914F04">
              <w:rPr>
                <w:b/>
                <w:bCs/>
                <w:lang w:val="en-US"/>
              </w:rPr>
              <w:t>SNACK</w:t>
            </w:r>
            <w:r w:rsidR="00914F04" w:rsidRPr="00914F04">
              <w:rPr>
                <w:b/>
                <w:bCs/>
                <w:lang w:val="en-US"/>
              </w:rPr>
              <w:t xml:space="preserve"> (through t</w:t>
            </w:r>
            <w:r w:rsidR="00914F04">
              <w:rPr>
                <w:b/>
                <w:bCs/>
                <w:lang w:val="en-US"/>
              </w:rPr>
              <w:t>he day)</w:t>
            </w:r>
          </w:p>
          <w:p w14:paraId="4BAD9747" w14:textId="77777777" w:rsidR="002A32F5" w:rsidRPr="00914F04" w:rsidRDefault="002A32F5" w:rsidP="002A32F5">
            <w:pPr>
              <w:rPr>
                <w:lang w:val="en-US"/>
              </w:rPr>
            </w:pPr>
            <w:r w:rsidRPr="00914F04">
              <w:rPr>
                <w:lang w:val="en-US"/>
              </w:rPr>
              <w:t>fruit yogurt</w:t>
            </w:r>
          </w:p>
          <w:p w14:paraId="5D9159FB" w14:textId="77777777" w:rsidR="002A32F5" w:rsidRPr="00914F04" w:rsidRDefault="002A32F5" w:rsidP="0054768A">
            <w:pPr>
              <w:rPr>
                <w:lang w:val="en-US"/>
              </w:rPr>
            </w:pPr>
          </w:p>
        </w:tc>
        <w:tc>
          <w:tcPr>
            <w:tcW w:w="4814" w:type="dxa"/>
          </w:tcPr>
          <w:p w14:paraId="23972341" w14:textId="7F722B6F" w:rsidR="00010936" w:rsidRPr="00914F04" w:rsidRDefault="00010936" w:rsidP="00010936">
            <w:pPr>
              <w:rPr>
                <w:b/>
                <w:bCs/>
                <w:lang w:val="en-US"/>
              </w:rPr>
            </w:pPr>
            <w:r w:rsidRPr="00914F04">
              <w:rPr>
                <w:b/>
                <w:bCs/>
                <w:lang w:val="en-US"/>
              </w:rPr>
              <w:t>SNACK</w:t>
            </w:r>
            <w:r w:rsidR="00914F04" w:rsidRPr="00914F04">
              <w:rPr>
                <w:b/>
                <w:bCs/>
                <w:lang w:val="en-US"/>
              </w:rPr>
              <w:t xml:space="preserve"> (through t</w:t>
            </w:r>
            <w:r w:rsidR="00914F04">
              <w:rPr>
                <w:b/>
                <w:bCs/>
                <w:lang w:val="en-US"/>
              </w:rPr>
              <w:t>he day)</w:t>
            </w:r>
          </w:p>
          <w:p w14:paraId="2C35CE32" w14:textId="2F54DB19" w:rsidR="002A32F5" w:rsidRPr="00914F04" w:rsidRDefault="00010936" w:rsidP="00010936">
            <w:pPr>
              <w:rPr>
                <w:lang w:val="en-US"/>
              </w:rPr>
            </w:pPr>
            <w:r w:rsidRPr="00914F04">
              <w:rPr>
                <w:lang w:val="en-US"/>
              </w:rPr>
              <w:t>one fruit</w:t>
            </w:r>
          </w:p>
        </w:tc>
      </w:tr>
      <w:tr w:rsidR="002A32F5" w:rsidRPr="00190DFF" w14:paraId="4D37289F" w14:textId="77777777" w:rsidTr="002A32F5">
        <w:tc>
          <w:tcPr>
            <w:tcW w:w="4814" w:type="dxa"/>
          </w:tcPr>
          <w:p w14:paraId="18262A6B" w14:textId="77777777" w:rsidR="002A32F5" w:rsidRPr="00190DFF" w:rsidRDefault="002A32F5" w:rsidP="002A32F5">
            <w:pPr>
              <w:rPr>
                <w:b/>
                <w:bCs/>
                <w:lang w:val="en-US"/>
              </w:rPr>
            </w:pPr>
            <w:r w:rsidRPr="00190DFF">
              <w:rPr>
                <w:b/>
                <w:bCs/>
                <w:lang w:val="en-US"/>
              </w:rPr>
              <w:t>DINNER</w:t>
            </w:r>
          </w:p>
          <w:p w14:paraId="0B35FD9A" w14:textId="77777777" w:rsidR="002A32F5" w:rsidRPr="00190DFF" w:rsidRDefault="002A32F5" w:rsidP="002A32F5">
            <w:pPr>
              <w:rPr>
                <w:lang w:val="en-US"/>
              </w:rPr>
            </w:pPr>
            <w:r w:rsidRPr="00190DFF">
              <w:rPr>
                <w:lang w:val="en-US"/>
              </w:rPr>
              <w:t>Spelt soup with vegetables</w:t>
            </w:r>
          </w:p>
          <w:p w14:paraId="314EAF4C" w14:textId="77777777" w:rsidR="002A32F5" w:rsidRPr="00190DFF" w:rsidRDefault="002A32F5" w:rsidP="002A32F5">
            <w:pPr>
              <w:rPr>
                <w:lang w:val="en-US"/>
              </w:rPr>
            </w:pPr>
            <w:r w:rsidRPr="00190DFF">
              <w:rPr>
                <w:lang w:val="en-US"/>
              </w:rPr>
              <w:t>One egg</w:t>
            </w:r>
          </w:p>
          <w:p w14:paraId="32A7D2D9" w14:textId="77777777" w:rsidR="002A32F5" w:rsidRPr="00190DFF" w:rsidRDefault="002A32F5" w:rsidP="002A32F5">
            <w:pPr>
              <w:rPr>
                <w:lang w:val="en-US"/>
              </w:rPr>
            </w:pPr>
            <w:r w:rsidRPr="00190DFF">
              <w:rPr>
                <w:lang w:val="en-US"/>
              </w:rPr>
              <w:t>one serving of vegetables</w:t>
            </w:r>
          </w:p>
          <w:p w14:paraId="6B50994F" w14:textId="77777777" w:rsidR="002A32F5" w:rsidRPr="00190DFF" w:rsidRDefault="002A32F5" w:rsidP="002A32F5">
            <w:pPr>
              <w:rPr>
                <w:lang w:val="en-US"/>
              </w:rPr>
            </w:pPr>
            <w:r w:rsidRPr="00190DFF">
              <w:rPr>
                <w:lang w:val="en-US"/>
              </w:rPr>
              <w:t>one and a half tablespoons of olive oil</w:t>
            </w:r>
          </w:p>
          <w:p w14:paraId="0E165AAC" w14:textId="77777777" w:rsidR="002A32F5" w:rsidRDefault="002A32F5" w:rsidP="002A32F5">
            <w:r>
              <w:t>bread</w:t>
            </w:r>
          </w:p>
          <w:p w14:paraId="0AA12C6A" w14:textId="77777777" w:rsidR="002A32F5" w:rsidRDefault="002A32F5" w:rsidP="002A32F5">
            <w:r>
              <w:t xml:space="preserve">one </w:t>
            </w:r>
            <w:proofErr w:type="spellStart"/>
            <w:r>
              <w:t>fruit</w:t>
            </w:r>
            <w:proofErr w:type="spellEnd"/>
          </w:p>
          <w:p w14:paraId="64318D43" w14:textId="77777777" w:rsidR="002A32F5" w:rsidRDefault="002A32F5" w:rsidP="002A32F5"/>
        </w:tc>
        <w:tc>
          <w:tcPr>
            <w:tcW w:w="4814" w:type="dxa"/>
          </w:tcPr>
          <w:p w14:paraId="2C743393" w14:textId="77777777" w:rsidR="00010936" w:rsidRPr="00190DFF" w:rsidRDefault="00010936" w:rsidP="00010936">
            <w:pPr>
              <w:rPr>
                <w:b/>
                <w:bCs/>
                <w:lang w:val="en-US"/>
              </w:rPr>
            </w:pPr>
            <w:r w:rsidRPr="00190DFF">
              <w:rPr>
                <w:b/>
                <w:bCs/>
                <w:lang w:val="en-US"/>
              </w:rPr>
              <w:t>DINNER</w:t>
            </w:r>
          </w:p>
          <w:p w14:paraId="00EB646D" w14:textId="77777777" w:rsidR="00010936" w:rsidRPr="00190DFF" w:rsidRDefault="00010936" w:rsidP="00010936">
            <w:pPr>
              <w:rPr>
                <w:lang w:val="en-US"/>
              </w:rPr>
            </w:pPr>
            <w:r w:rsidRPr="00190DFF">
              <w:rPr>
                <w:lang w:val="en-US"/>
              </w:rPr>
              <w:t>A slice of meat pie (</w:t>
            </w:r>
            <w:proofErr w:type="spellStart"/>
            <w:r w:rsidRPr="00190DFF">
              <w:rPr>
                <w:lang w:val="en-US"/>
              </w:rPr>
              <w:t>kebbeh</w:t>
            </w:r>
            <w:proofErr w:type="spellEnd"/>
            <w:r w:rsidRPr="00190DFF">
              <w:rPr>
                <w:lang w:val="en-US"/>
              </w:rPr>
              <w:t>)</w:t>
            </w:r>
          </w:p>
          <w:p w14:paraId="61784ACA" w14:textId="77777777" w:rsidR="00010936" w:rsidRPr="00190DFF" w:rsidRDefault="00010936" w:rsidP="00010936">
            <w:pPr>
              <w:rPr>
                <w:lang w:val="en-US"/>
              </w:rPr>
            </w:pPr>
            <w:r w:rsidRPr="00190DFF">
              <w:rPr>
                <w:lang w:val="en-US"/>
              </w:rPr>
              <w:t>Salsa with yogurt cucumber and mint</w:t>
            </w:r>
          </w:p>
          <w:p w14:paraId="5EDA1321" w14:textId="77777777" w:rsidR="00010936" w:rsidRPr="00190DFF" w:rsidRDefault="00010936" w:rsidP="00010936">
            <w:pPr>
              <w:rPr>
                <w:lang w:val="en-US"/>
              </w:rPr>
            </w:pPr>
            <w:r w:rsidRPr="00190DFF">
              <w:rPr>
                <w:lang w:val="en-US"/>
              </w:rPr>
              <w:t>a tablespoon of olive oil</w:t>
            </w:r>
          </w:p>
          <w:p w14:paraId="6F1CC5EE" w14:textId="77777777" w:rsidR="00010936" w:rsidRPr="00190DFF" w:rsidRDefault="00010936" w:rsidP="00010936">
            <w:pPr>
              <w:rPr>
                <w:lang w:val="en-US"/>
              </w:rPr>
            </w:pPr>
            <w:r w:rsidRPr="00190DFF">
              <w:rPr>
                <w:lang w:val="en-US"/>
              </w:rPr>
              <w:t>pita bread</w:t>
            </w:r>
          </w:p>
          <w:p w14:paraId="3DE23FB6" w14:textId="77777777" w:rsidR="00010936" w:rsidRPr="00190DFF" w:rsidRDefault="00010936" w:rsidP="00010936">
            <w:pPr>
              <w:rPr>
                <w:lang w:val="en-US"/>
              </w:rPr>
            </w:pPr>
            <w:r w:rsidRPr="00190DFF">
              <w:rPr>
                <w:lang w:val="en-US"/>
              </w:rPr>
              <w:t>fresh fruit</w:t>
            </w:r>
          </w:p>
          <w:p w14:paraId="5C052A5D" w14:textId="2BB2F386" w:rsidR="002A32F5" w:rsidRPr="00190DFF" w:rsidRDefault="00010936" w:rsidP="00010936">
            <w:pPr>
              <w:rPr>
                <w:lang w:val="en-US"/>
              </w:rPr>
            </w:pPr>
            <w:r w:rsidRPr="00190DFF">
              <w:rPr>
                <w:lang w:val="en-US"/>
              </w:rPr>
              <w:t>a serving of almonds, peanuts and pistachios.</w:t>
            </w:r>
          </w:p>
        </w:tc>
      </w:tr>
    </w:tbl>
    <w:p w14:paraId="581E38BF" w14:textId="77777777" w:rsidR="0021720E" w:rsidRPr="00190DFF" w:rsidRDefault="0021720E" w:rsidP="0054768A">
      <w:pPr>
        <w:rPr>
          <w:lang w:val="en-US"/>
        </w:rPr>
      </w:pPr>
    </w:p>
    <w:p w14:paraId="1A73E130" w14:textId="77777777" w:rsidR="0054768A" w:rsidRPr="00190DFF" w:rsidRDefault="0054768A" w:rsidP="0054768A">
      <w:pPr>
        <w:rPr>
          <w:lang w:val="en-US"/>
        </w:rPr>
      </w:pPr>
    </w:p>
    <w:p w14:paraId="6A92B432" w14:textId="77777777" w:rsidR="002A32F5" w:rsidRPr="00190DFF" w:rsidRDefault="002A32F5">
      <w:pPr>
        <w:rPr>
          <w:lang w:val="en-US"/>
        </w:rPr>
      </w:pPr>
    </w:p>
    <w:sectPr w:rsidR="002A32F5" w:rsidRPr="00190DF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68A"/>
    <w:rsid w:val="00010936"/>
    <w:rsid w:val="00190DFF"/>
    <w:rsid w:val="001C0477"/>
    <w:rsid w:val="0021720E"/>
    <w:rsid w:val="002A32F5"/>
    <w:rsid w:val="0054768A"/>
    <w:rsid w:val="00914F04"/>
    <w:rsid w:val="0095646D"/>
    <w:rsid w:val="00A564A0"/>
    <w:rsid w:val="00A638E0"/>
    <w:rsid w:val="00E27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42B88B8"/>
  <w15:chartTrackingRefBased/>
  <w15:docId w15:val="{C57774AE-4FC9-4D80-BB20-937DA3B30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A32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e56f45c-2874-4a33-b1ee-b9b24f8f1aa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495526D32871CE4F8ABB8ECF2DC3C8DD" ma:contentTypeVersion="15" ma:contentTypeDescription="Creare un nuovo documento." ma:contentTypeScope="" ma:versionID="4f84d509a58d9ba5237bb15241ccbfae">
  <xsd:schema xmlns:xsd="http://www.w3.org/2001/XMLSchema" xmlns:xs="http://www.w3.org/2001/XMLSchema" xmlns:p="http://schemas.microsoft.com/office/2006/metadata/properties" xmlns:ns3="ce56f45c-2874-4a33-b1ee-b9b24f8f1aa6" xmlns:ns4="5bd2f24f-d65e-4bf1-8fbd-364ea5b04964" targetNamespace="http://schemas.microsoft.com/office/2006/metadata/properties" ma:root="true" ma:fieldsID="5b0db40d270faecd7d3491a919fa0b1d" ns3:_="" ns4:_="">
    <xsd:import namespace="ce56f45c-2874-4a33-b1ee-b9b24f8f1aa6"/>
    <xsd:import namespace="5bd2f24f-d65e-4bf1-8fbd-364ea5b049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56f45c-2874-4a33-b1ee-b9b24f8f1a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d2f24f-d65e-4bf1-8fbd-364ea5b04964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D1F7035-2DD8-4FFB-ADA5-EC297B7969CE}">
  <ds:schemaRefs>
    <ds:schemaRef ds:uri="http://purl.org/dc/elements/1.1/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purl.org/dc/terms/"/>
    <ds:schemaRef ds:uri="http://www.w3.org/XML/1998/namespace"/>
    <ds:schemaRef ds:uri="http://schemas.openxmlformats.org/package/2006/metadata/core-properties"/>
    <ds:schemaRef ds:uri="5bd2f24f-d65e-4bf1-8fbd-364ea5b04964"/>
    <ds:schemaRef ds:uri="ce56f45c-2874-4a33-b1ee-b9b24f8f1aa6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BCCD43D0-1016-41B8-B2B4-FC5F5540449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867D689-67F6-47C5-9195-E3968F331B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56f45c-2874-4a33-b1ee-b9b24f8f1aa6"/>
    <ds:schemaRef ds:uri="5bd2f24f-d65e-4bf1-8fbd-364ea5b049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a Cecilia Lorenzini</dc:creator>
  <cp:keywords/>
  <dc:description/>
  <cp:lastModifiedBy>Erna Cecilia Lorenzini</cp:lastModifiedBy>
  <cp:revision>2</cp:revision>
  <dcterms:created xsi:type="dcterms:W3CDTF">2024-05-06T15:36:00Z</dcterms:created>
  <dcterms:modified xsi:type="dcterms:W3CDTF">2024-05-06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5526D32871CE4F8ABB8ECF2DC3C8DD</vt:lpwstr>
  </property>
  <property fmtid="{D5CDD505-2E9C-101B-9397-08002B2CF9AE}" pid="3" name="GrammarlyDocumentId">
    <vt:lpwstr>50c26aeb8ccb66c2562082b643323ede66adb5ad3bb8e5e2e7e9be09d16b20e0</vt:lpwstr>
  </property>
</Properties>
</file>